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4F841" w14:textId="02FD5E27" w:rsidR="009F53C4" w:rsidRDefault="00FE2B5E">
      <w:r>
        <w:t xml:space="preserve">Multimedia Appendix </w:t>
      </w:r>
      <w:r w:rsidR="008600DC">
        <w:t>2</w:t>
      </w:r>
      <w:r>
        <w:t>. Multivariable logistic regression models for comfortability with using SMS text messag</w:t>
      </w:r>
      <w:r w:rsidR="00BD1B9F">
        <w:t>ing</w:t>
      </w:r>
      <w:r>
        <w:t xml:space="preserve"> to communicate with a health</w:t>
      </w:r>
      <w:r w:rsidR="008600DC">
        <w:t xml:space="preserve"> </w:t>
      </w:r>
      <w:r>
        <w:t xml:space="preserve">care provider to receive support </w:t>
      </w:r>
      <w:r w:rsidR="008600DC">
        <w:t xml:space="preserve">in </w:t>
      </w:r>
      <w:r w:rsidR="009C34EC">
        <w:t>accessing</w:t>
      </w:r>
      <w:r>
        <w:t xml:space="preserve"> sexual and reproductive health services.</w:t>
      </w:r>
    </w:p>
    <w:tbl>
      <w:tblPr>
        <w:tblW w:w="0" w:type="auto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1"/>
        <w:gridCol w:w="2597"/>
        <w:gridCol w:w="717"/>
        <w:gridCol w:w="1260"/>
        <w:gridCol w:w="1995"/>
        <w:gridCol w:w="834"/>
      </w:tblGrid>
      <w:tr w:rsidR="00FE2B5E" w:rsidRPr="00767B77" w14:paraId="4BA6EAD3" w14:textId="77777777" w:rsidTr="00FE2B5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A02A41D" w14:textId="77777777" w:rsidR="00FE2B5E" w:rsidRPr="00767B77" w:rsidRDefault="00FE2B5E" w:rsidP="00FE2B5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14:paraId="725E99CA" w14:textId="77777777" w:rsidR="00FE2B5E" w:rsidRPr="00767B77" w:rsidRDefault="00FE2B5E" w:rsidP="00FE2B5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323ECF7F" w14:textId="77777777" w:rsidR="00FE2B5E" w:rsidRPr="00767B77" w:rsidRDefault="00FE2B5E" w:rsidP="00FE2B5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Agree</w:t>
            </w:r>
          </w:p>
        </w:tc>
        <w:tc>
          <w:tcPr>
            <w:tcW w:w="0" w:type="auto"/>
            <w:vAlign w:val="center"/>
            <w:hideMark/>
          </w:tcPr>
          <w:p w14:paraId="2EAB1161" w14:textId="77777777" w:rsidR="00FE2B5E" w:rsidRPr="00767B77" w:rsidRDefault="00FE2B5E" w:rsidP="00FE2B5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Did not agree</w:t>
            </w:r>
          </w:p>
        </w:tc>
        <w:tc>
          <w:tcPr>
            <w:tcW w:w="0" w:type="auto"/>
            <w:vAlign w:val="center"/>
            <w:hideMark/>
          </w:tcPr>
          <w:p w14:paraId="73C692B2" w14:textId="7BA6670C" w:rsidR="00FE2B5E" w:rsidRPr="00767B77" w:rsidRDefault="00FE2B5E" w:rsidP="00FE2B5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Adjusted OR (95% CI)</w:t>
            </w:r>
          </w:p>
        </w:tc>
        <w:tc>
          <w:tcPr>
            <w:tcW w:w="0" w:type="auto"/>
            <w:vAlign w:val="center"/>
            <w:hideMark/>
          </w:tcPr>
          <w:p w14:paraId="23F6BC6A" w14:textId="77777777" w:rsidR="00FE2B5E" w:rsidRPr="00767B77" w:rsidRDefault="00FE2B5E" w:rsidP="00FE2B5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FE2B5E" w:rsidRPr="00767B77" w14:paraId="01973002" w14:textId="77777777" w:rsidTr="00FE2B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8B82F5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4C2BD6D5" w14:textId="7C85950E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&lt;</w:t>
            </w:r>
            <w:r w:rsidR="0024189D"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</w:t>
            </w: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45 (reference)</w:t>
            </w:r>
          </w:p>
        </w:tc>
        <w:tc>
          <w:tcPr>
            <w:tcW w:w="0" w:type="auto"/>
            <w:vAlign w:val="center"/>
            <w:hideMark/>
          </w:tcPr>
          <w:p w14:paraId="48DD7D73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742276F9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693B1242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A386C15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—</w:t>
            </w:r>
          </w:p>
        </w:tc>
      </w:tr>
      <w:tr w:rsidR="00FE2B5E" w:rsidRPr="00767B77" w14:paraId="37C65017" w14:textId="77777777" w:rsidTr="00FE2B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19700E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EC8CD3" w14:textId="2BB42FE0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≥</w:t>
            </w:r>
            <w:r w:rsidR="0024189D"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</w:t>
            </w: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2FE3416C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3C51A85C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3B4A4A2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.15 (0.23–5.81)</w:t>
            </w:r>
          </w:p>
        </w:tc>
        <w:tc>
          <w:tcPr>
            <w:tcW w:w="0" w:type="auto"/>
            <w:vAlign w:val="center"/>
            <w:hideMark/>
          </w:tcPr>
          <w:p w14:paraId="641C967E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0.87</w:t>
            </w:r>
          </w:p>
        </w:tc>
      </w:tr>
      <w:tr w:rsidR="00FE2B5E" w:rsidRPr="00767B77" w14:paraId="711F691B" w14:textId="77777777" w:rsidTr="00FE2B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FB66E9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Income</w:t>
            </w:r>
          </w:p>
        </w:tc>
        <w:tc>
          <w:tcPr>
            <w:tcW w:w="0" w:type="auto"/>
            <w:vAlign w:val="center"/>
            <w:hideMark/>
          </w:tcPr>
          <w:p w14:paraId="40A7C958" w14:textId="3A9D6C88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≥</w:t>
            </w:r>
            <w:r w:rsidR="0024189D"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</w:t>
            </w: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$50</w:t>
            </w:r>
            <w:r w:rsidR="0024189D"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,000 </w:t>
            </w: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(reference)</w:t>
            </w:r>
          </w:p>
        </w:tc>
        <w:tc>
          <w:tcPr>
            <w:tcW w:w="0" w:type="auto"/>
            <w:vAlign w:val="center"/>
            <w:hideMark/>
          </w:tcPr>
          <w:p w14:paraId="7FE4007E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68F3E592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06</w:t>
            </w:r>
          </w:p>
        </w:tc>
        <w:tc>
          <w:tcPr>
            <w:tcW w:w="0" w:type="auto"/>
            <w:vAlign w:val="center"/>
            <w:hideMark/>
          </w:tcPr>
          <w:p w14:paraId="6FBAFF5B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73E346C8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—</w:t>
            </w:r>
          </w:p>
        </w:tc>
      </w:tr>
      <w:tr w:rsidR="00FE2B5E" w:rsidRPr="00767B77" w14:paraId="79D93218" w14:textId="77777777" w:rsidTr="00FE2B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1013CA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CD40446" w14:textId="4459742C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&lt;$</w:t>
            </w:r>
            <w:r w:rsidR="0024189D"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 </w:t>
            </w: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49</w:t>
            </w:r>
            <w:r w:rsidR="0024189D"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,000</w:t>
            </w:r>
          </w:p>
        </w:tc>
        <w:tc>
          <w:tcPr>
            <w:tcW w:w="0" w:type="auto"/>
            <w:vAlign w:val="center"/>
            <w:hideMark/>
          </w:tcPr>
          <w:p w14:paraId="7CB4CDBD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3F45C379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7268BD83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2.10 (0.95–4.67)</w:t>
            </w:r>
          </w:p>
        </w:tc>
        <w:tc>
          <w:tcPr>
            <w:tcW w:w="0" w:type="auto"/>
            <w:vAlign w:val="center"/>
            <w:hideMark/>
          </w:tcPr>
          <w:p w14:paraId="373B5283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0.068 †</w:t>
            </w:r>
          </w:p>
        </w:tc>
      </w:tr>
      <w:tr w:rsidR="00FE2B5E" w:rsidRPr="00767B77" w14:paraId="14638B46" w14:textId="77777777" w:rsidTr="00FE2B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63C000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39C98E73" w14:textId="35EF7629" w:rsidR="00FE2B5E" w:rsidRPr="00767B77" w:rsidRDefault="00767B77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hAnsi="Cambria"/>
              </w:rPr>
              <w:t>&lt; B</w:t>
            </w:r>
            <w:r w:rsidR="00FE2B5E"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achelor’s degree (reference)</w:t>
            </w:r>
          </w:p>
        </w:tc>
        <w:tc>
          <w:tcPr>
            <w:tcW w:w="0" w:type="auto"/>
            <w:vAlign w:val="center"/>
            <w:hideMark/>
          </w:tcPr>
          <w:p w14:paraId="046AB270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0C4C324E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05</w:t>
            </w:r>
          </w:p>
        </w:tc>
        <w:tc>
          <w:tcPr>
            <w:tcW w:w="0" w:type="auto"/>
            <w:vAlign w:val="center"/>
            <w:hideMark/>
          </w:tcPr>
          <w:p w14:paraId="623295FA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49B08823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—</w:t>
            </w:r>
          </w:p>
        </w:tc>
      </w:tr>
      <w:tr w:rsidR="00FE2B5E" w:rsidRPr="00767B77" w14:paraId="2D87230F" w14:textId="77777777" w:rsidTr="00FE2B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E2A6C4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72478BC" w14:textId="227C6503" w:rsidR="00FE2B5E" w:rsidRPr="00767B77" w:rsidRDefault="00767B77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 xml:space="preserve">≥ </w:t>
            </w:r>
            <w:r w:rsidR="00FE2B5E"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Bachelor’s degree or higher</w:t>
            </w:r>
          </w:p>
        </w:tc>
        <w:tc>
          <w:tcPr>
            <w:tcW w:w="0" w:type="auto"/>
            <w:vAlign w:val="center"/>
            <w:hideMark/>
          </w:tcPr>
          <w:p w14:paraId="6D387B5E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2AE1B265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2F85A017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.78 (0.33–9.48)</w:t>
            </w:r>
          </w:p>
        </w:tc>
        <w:tc>
          <w:tcPr>
            <w:tcW w:w="0" w:type="auto"/>
            <w:vAlign w:val="center"/>
            <w:hideMark/>
          </w:tcPr>
          <w:p w14:paraId="345B4C33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0.50</w:t>
            </w:r>
          </w:p>
        </w:tc>
      </w:tr>
      <w:tr w:rsidR="00FE2B5E" w:rsidRPr="00767B77" w14:paraId="0742B433" w14:textId="77777777" w:rsidTr="00FE2B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58CAD2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Usual Source of Care</w:t>
            </w:r>
          </w:p>
        </w:tc>
        <w:tc>
          <w:tcPr>
            <w:tcW w:w="0" w:type="auto"/>
            <w:vAlign w:val="center"/>
            <w:hideMark/>
          </w:tcPr>
          <w:p w14:paraId="4D69A1FF" w14:textId="294B4955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Yes (reference)</w:t>
            </w:r>
          </w:p>
        </w:tc>
        <w:tc>
          <w:tcPr>
            <w:tcW w:w="0" w:type="auto"/>
            <w:vAlign w:val="center"/>
            <w:hideMark/>
          </w:tcPr>
          <w:p w14:paraId="687886F4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72DE3E3E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5306B72D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43AE0D58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—</w:t>
            </w:r>
          </w:p>
        </w:tc>
      </w:tr>
      <w:tr w:rsidR="00FE2B5E" w:rsidRPr="00767B77" w14:paraId="6E175161" w14:textId="77777777" w:rsidTr="00FE2B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07CA17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6E0ABB9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428AA1A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071295BE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6F075BE2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.65 (0.26–10.3)</w:t>
            </w:r>
          </w:p>
        </w:tc>
        <w:tc>
          <w:tcPr>
            <w:tcW w:w="0" w:type="auto"/>
            <w:vAlign w:val="center"/>
            <w:hideMark/>
          </w:tcPr>
          <w:p w14:paraId="085CE058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0.59</w:t>
            </w:r>
          </w:p>
        </w:tc>
      </w:tr>
      <w:tr w:rsidR="00FE2B5E" w:rsidRPr="00767B77" w14:paraId="0252F159" w14:textId="77777777" w:rsidTr="00FE2B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99E609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Insurance</w:t>
            </w:r>
          </w:p>
        </w:tc>
        <w:tc>
          <w:tcPr>
            <w:tcW w:w="0" w:type="auto"/>
            <w:vAlign w:val="center"/>
            <w:hideMark/>
          </w:tcPr>
          <w:p w14:paraId="1E1A9B0C" w14:textId="7ED5ECFA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Insured (reference)</w:t>
            </w:r>
          </w:p>
        </w:tc>
        <w:tc>
          <w:tcPr>
            <w:tcW w:w="0" w:type="auto"/>
            <w:vAlign w:val="center"/>
            <w:hideMark/>
          </w:tcPr>
          <w:p w14:paraId="7DBAE28A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0591B768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58</w:t>
            </w:r>
          </w:p>
        </w:tc>
        <w:tc>
          <w:tcPr>
            <w:tcW w:w="0" w:type="auto"/>
            <w:vAlign w:val="center"/>
            <w:hideMark/>
          </w:tcPr>
          <w:p w14:paraId="4235BA37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2235BAFB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—</w:t>
            </w:r>
          </w:p>
        </w:tc>
      </w:tr>
      <w:tr w:rsidR="00FE2B5E" w:rsidRPr="00767B77" w14:paraId="6F147759" w14:textId="77777777" w:rsidTr="00FE2B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01A5B8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13F5B24" w14:textId="0B7974F0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Uninsured</w:t>
            </w:r>
          </w:p>
        </w:tc>
        <w:tc>
          <w:tcPr>
            <w:tcW w:w="0" w:type="auto"/>
            <w:vAlign w:val="center"/>
            <w:hideMark/>
          </w:tcPr>
          <w:p w14:paraId="66982FA5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7768B64A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7261D90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0.45 (0.09–2.26)</w:t>
            </w:r>
          </w:p>
        </w:tc>
        <w:tc>
          <w:tcPr>
            <w:tcW w:w="0" w:type="auto"/>
            <w:vAlign w:val="center"/>
            <w:hideMark/>
          </w:tcPr>
          <w:p w14:paraId="5C48C759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0.33</w:t>
            </w:r>
          </w:p>
        </w:tc>
      </w:tr>
      <w:tr w:rsidR="00FE2B5E" w:rsidRPr="00767B77" w14:paraId="371B3D4F" w14:textId="77777777" w:rsidTr="00FE2B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337F40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b/>
                <w:bCs/>
                <w:kern w:val="0"/>
                <w14:ligatures w14:val="none"/>
              </w:rPr>
              <w:t>Region</w:t>
            </w:r>
          </w:p>
        </w:tc>
        <w:tc>
          <w:tcPr>
            <w:tcW w:w="0" w:type="auto"/>
            <w:vAlign w:val="center"/>
            <w:hideMark/>
          </w:tcPr>
          <w:p w14:paraId="75A5A612" w14:textId="20E72CAC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Northeast (reference)</w:t>
            </w:r>
          </w:p>
        </w:tc>
        <w:tc>
          <w:tcPr>
            <w:tcW w:w="0" w:type="auto"/>
            <w:vAlign w:val="center"/>
            <w:hideMark/>
          </w:tcPr>
          <w:p w14:paraId="6EE0E910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4559F3A3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26E4928D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29D6F900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—</w:t>
            </w:r>
          </w:p>
        </w:tc>
      </w:tr>
      <w:tr w:rsidR="00FE2B5E" w:rsidRPr="00767B77" w14:paraId="0AADEE1D" w14:textId="77777777" w:rsidTr="00FE2B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BBE0B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C866444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Midwest</w:t>
            </w:r>
          </w:p>
        </w:tc>
        <w:tc>
          <w:tcPr>
            <w:tcW w:w="0" w:type="auto"/>
            <w:vAlign w:val="center"/>
            <w:hideMark/>
          </w:tcPr>
          <w:p w14:paraId="4AC16E5A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9B350E1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F32ADF0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0.68 (0.32–1.45)</w:t>
            </w:r>
          </w:p>
        </w:tc>
        <w:tc>
          <w:tcPr>
            <w:tcW w:w="0" w:type="auto"/>
            <w:vAlign w:val="center"/>
            <w:hideMark/>
          </w:tcPr>
          <w:p w14:paraId="0647C71A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0.32</w:t>
            </w:r>
          </w:p>
        </w:tc>
      </w:tr>
      <w:tr w:rsidR="00FE2B5E" w:rsidRPr="00767B77" w14:paraId="05DD9150" w14:textId="77777777" w:rsidTr="00FE2B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9494D1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81DFE4D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South</w:t>
            </w:r>
          </w:p>
        </w:tc>
        <w:tc>
          <w:tcPr>
            <w:tcW w:w="0" w:type="auto"/>
            <w:vAlign w:val="center"/>
            <w:hideMark/>
          </w:tcPr>
          <w:p w14:paraId="11B1AACA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67F1C08D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4074D1C4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0.91 (0.26–3.17)</w:t>
            </w:r>
          </w:p>
        </w:tc>
        <w:tc>
          <w:tcPr>
            <w:tcW w:w="0" w:type="auto"/>
            <w:vAlign w:val="center"/>
            <w:hideMark/>
          </w:tcPr>
          <w:p w14:paraId="5CA01F4C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0.88</w:t>
            </w:r>
          </w:p>
        </w:tc>
      </w:tr>
      <w:tr w:rsidR="00FE2B5E" w:rsidRPr="00767B77" w14:paraId="50527FBD" w14:textId="77777777" w:rsidTr="00FE2B5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1C505A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435F90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West</w:t>
            </w:r>
          </w:p>
        </w:tc>
        <w:tc>
          <w:tcPr>
            <w:tcW w:w="0" w:type="auto"/>
            <w:vAlign w:val="center"/>
            <w:hideMark/>
          </w:tcPr>
          <w:p w14:paraId="28B61378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C15BBAE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18CE014B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0.72 (0.14–3.60)</w:t>
            </w:r>
          </w:p>
        </w:tc>
        <w:tc>
          <w:tcPr>
            <w:tcW w:w="0" w:type="auto"/>
            <w:vAlign w:val="center"/>
            <w:hideMark/>
          </w:tcPr>
          <w:p w14:paraId="3214501F" w14:textId="77777777" w:rsidR="00FE2B5E" w:rsidRPr="00767B77" w:rsidRDefault="00FE2B5E" w:rsidP="00FE2B5E">
            <w:pPr>
              <w:spacing w:after="0" w:line="240" w:lineRule="auto"/>
              <w:rPr>
                <w:rFonts w:ascii="Cambria" w:eastAsia="Times New Roman" w:hAnsi="Cambria" w:cs="Times New Roman"/>
                <w:kern w:val="0"/>
                <w14:ligatures w14:val="none"/>
              </w:rPr>
            </w:pPr>
            <w:r w:rsidRPr="00767B77">
              <w:rPr>
                <w:rFonts w:ascii="Cambria" w:eastAsia="Times New Roman" w:hAnsi="Cambria" w:cs="Times New Roman"/>
                <w:kern w:val="0"/>
                <w14:ligatures w14:val="none"/>
              </w:rPr>
              <w:t>0.69</w:t>
            </w:r>
          </w:p>
        </w:tc>
      </w:tr>
    </w:tbl>
    <w:p w14:paraId="2938C0C6" w14:textId="77777777" w:rsidR="00FE2B5E" w:rsidRDefault="00FE2B5E"/>
    <w:sectPr w:rsidR="00FE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B5E"/>
    <w:rsid w:val="000159EF"/>
    <w:rsid w:val="00015A0C"/>
    <w:rsid w:val="00023B8F"/>
    <w:rsid w:val="00032FB4"/>
    <w:rsid w:val="0003674F"/>
    <w:rsid w:val="00040DDF"/>
    <w:rsid w:val="00045ACF"/>
    <w:rsid w:val="00045DAF"/>
    <w:rsid w:val="00054655"/>
    <w:rsid w:val="00080850"/>
    <w:rsid w:val="000C04A7"/>
    <w:rsid w:val="000D0CF1"/>
    <w:rsid w:val="000F09E3"/>
    <w:rsid w:val="001318F9"/>
    <w:rsid w:val="00132F48"/>
    <w:rsid w:val="00197F36"/>
    <w:rsid w:val="002002C9"/>
    <w:rsid w:val="00212927"/>
    <w:rsid w:val="00213DC5"/>
    <w:rsid w:val="00220684"/>
    <w:rsid w:val="00227A83"/>
    <w:rsid w:val="0024189D"/>
    <w:rsid w:val="00293BF4"/>
    <w:rsid w:val="002A0E5D"/>
    <w:rsid w:val="002B20E9"/>
    <w:rsid w:val="002B5661"/>
    <w:rsid w:val="002B78DD"/>
    <w:rsid w:val="002D6F35"/>
    <w:rsid w:val="002E5527"/>
    <w:rsid w:val="002E7C6C"/>
    <w:rsid w:val="002F55C9"/>
    <w:rsid w:val="002F5A57"/>
    <w:rsid w:val="002F6917"/>
    <w:rsid w:val="002F7351"/>
    <w:rsid w:val="003013F6"/>
    <w:rsid w:val="003627CE"/>
    <w:rsid w:val="00364F31"/>
    <w:rsid w:val="003667F4"/>
    <w:rsid w:val="00381FBF"/>
    <w:rsid w:val="00390D96"/>
    <w:rsid w:val="00394C33"/>
    <w:rsid w:val="00396016"/>
    <w:rsid w:val="003A7E1E"/>
    <w:rsid w:val="003F4D04"/>
    <w:rsid w:val="00400FD4"/>
    <w:rsid w:val="00440C17"/>
    <w:rsid w:val="00441005"/>
    <w:rsid w:val="00442120"/>
    <w:rsid w:val="00443C8E"/>
    <w:rsid w:val="00472ABC"/>
    <w:rsid w:val="00494B35"/>
    <w:rsid w:val="00497B7A"/>
    <w:rsid w:val="00514F0C"/>
    <w:rsid w:val="00524DF5"/>
    <w:rsid w:val="00530237"/>
    <w:rsid w:val="005452D3"/>
    <w:rsid w:val="00564332"/>
    <w:rsid w:val="005779FF"/>
    <w:rsid w:val="00582BC1"/>
    <w:rsid w:val="00592208"/>
    <w:rsid w:val="00592BB4"/>
    <w:rsid w:val="005930F2"/>
    <w:rsid w:val="005A177C"/>
    <w:rsid w:val="005A2EF8"/>
    <w:rsid w:val="005A5BA3"/>
    <w:rsid w:val="005B320E"/>
    <w:rsid w:val="005C58E9"/>
    <w:rsid w:val="005E54C0"/>
    <w:rsid w:val="005E78AF"/>
    <w:rsid w:val="005E7EC0"/>
    <w:rsid w:val="0060674A"/>
    <w:rsid w:val="00620466"/>
    <w:rsid w:val="00633F01"/>
    <w:rsid w:val="00634F0A"/>
    <w:rsid w:val="00635530"/>
    <w:rsid w:val="006417A9"/>
    <w:rsid w:val="0066144A"/>
    <w:rsid w:val="00666C4E"/>
    <w:rsid w:val="006E6FB6"/>
    <w:rsid w:val="006F1ECA"/>
    <w:rsid w:val="006F6637"/>
    <w:rsid w:val="007329B4"/>
    <w:rsid w:val="00735C89"/>
    <w:rsid w:val="00735F60"/>
    <w:rsid w:val="00767B77"/>
    <w:rsid w:val="00797496"/>
    <w:rsid w:val="007C2281"/>
    <w:rsid w:val="007E392B"/>
    <w:rsid w:val="0082263B"/>
    <w:rsid w:val="008235AA"/>
    <w:rsid w:val="008242B3"/>
    <w:rsid w:val="008334BE"/>
    <w:rsid w:val="008547EE"/>
    <w:rsid w:val="008600DC"/>
    <w:rsid w:val="00864D6E"/>
    <w:rsid w:val="008802B7"/>
    <w:rsid w:val="00895BE2"/>
    <w:rsid w:val="008A76A1"/>
    <w:rsid w:val="008C1173"/>
    <w:rsid w:val="008C6E5E"/>
    <w:rsid w:val="008D15BB"/>
    <w:rsid w:val="008D7F83"/>
    <w:rsid w:val="008F6B28"/>
    <w:rsid w:val="0090057E"/>
    <w:rsid w:val="00954C8F"/>
    <w:rsid w:val="009A607C"/>
    <w:rsid w:val="009B157E"/>
    <w:rsid w:val="009C34EC"/>
    <w:rsid w:val="009E25AB"/>
    <w:rsid w:val="009E59A8"/>
    <w:rsid w:val="009F53C4"/>
    <w:rsid w:val="00A01B12"/>
    <w:rsid w:val="00A359B5"/>
    <w:rsid w:val="00A64B8D"/>
    <w:rsid w:val="00A67FFA"/>
    <w:rsid w:val="00A76482"/>
    <w:rsid w:val="00A76ED0"/>
    <w:rsid w:val="00A820C5"/>
    <w:rsid w:val="00A97710"/>
    <w:rsid w:val="00AB1314"/>
    <w:rsid w:val="00AB1341"/>
    <w:rsid w:val="00AB4FEE"/>
    <w:rsid w:val="00AC0661"/>
    <w:rsid w:val="00AD6DFB"/>
    <w:rsid w:val="00B318BD"/>
    <w:rsid w:val="00B34527"/>
    <w:rsid w:val="00B34844"/>
    <w:rsid w:val="00B85749"/>
    <w:rsid w:val="00BB0215"/>
    <w:rsid w:val="00BC4CD2"/>
    <w:rsid w:val="00BD1B9F"/>
    <w:rsid w:val="00C11998"/>
    <w:rsid w:val="00C26FD8"/>
    <w:rsid w:val="00C32B78"/>
    <w:rsid w:val="00C3453C"/>
    <w:rsid w:val="00C57FAF"/>
    <w:rsid w:val="00C7203F"/>
    <w:rsid w:val="00C76EE0"/>
    <w:rsid w:val="00C94134"/>
    <w:rsid w:val="00C9773A"/>
    <w:rsid w:val="00CD5F6F"/>
    <w:rsid w:val="00CE252C"/>
    <w:rsid w:val="00CE38B9"/>
    <w:rsid w:val="00D24C8A"/>
    <w:rsid w:val="00D6607B"/>
    <w:rsid w:val="00D71A11"/>
    <w:rsid w:val="00D774B6"/>
    <w:rsid w:val="00D955E0"/>
    <w:rsid w:val="00D97B75"/>
    <w:rsid w:val="00DE41C0"/>
    <w:rsid w:val="00DE75A2"/>
    <w:rsid w:val="00E02518"/>
    <w:rsid w:val="00E21155"/>
    <w:rsid w:val="00E31E13"/>
    <w:rsid w:val="00E34DF8"/>
    <w:rsid w:val="00E54110"/>
    <w:rsid w:val="00E75AC8"/>
    <w:rsid w:val="00E80CE7"/>
    <w:rsid w:val="00E92CB8"/>
    <w:rsid w:val="00E93E13"/>
    <w:rsid w:val="00E96E5E"/>
    <w:rsid w:val="00ED6B6F"/>
    <w:rsid w:val="00EE68C2"/>
    <w:rsid w:val="00EF14D1"/>
    <w:rsid w:val="00F019D6"/>
    <w:rsid w:val="00F12F80"/>
    <w:rsid w:val="00F22179"/>
    <w:rsid w:val="00F248BB"/>
    <w:rsid w:val="00F40B91"/>
    <w:rsid w:val="00F67913"/>
    <w:rsid w:val="00F91D5B"/>
    <w:rsid w:val="00F930F7"/>
    <w:rsid w:val="00F97152"/>
    <w:rsid w:val="00F97419"/>
    <w:rsid w:val="00FB0B13"/>
    <w:rsid w:val="00FD29C9"/>
    <w:rsid w:val="00FD2EE1"/>
    <w:rsid w:val="00FE02BF"/>
    <w:rsid w:val="00FE2B5E"/>
    <w:rsid w:val="00FE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81434"/>
  <w15:chartTrackingRefBased/>
  <w15:docId w15:val="{2A21C3F5-EBE0-8842-ACCB-0CA332046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B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B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B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B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B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B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B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B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B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B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B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B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B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B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B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B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B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B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B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B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B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B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B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B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B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B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B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B5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E2B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eats, Megan</dc:creator>
  <cp:keywords/>
  <dc:description/>
  <cp:lastModifiedBy>Editor</cp:lastModifiedBy>
  <cp:revision>3</cp:revision>
  <dcterms:created xsi:type="dcterms:W3CDTF">2025-10-30T19:41:00Z</dcterms:created>
  <dcterms:modified xsi:type="dcterms:W3CDTF">2025-12-21T07:04:00Z</dcterms:modified>
</cp:coreProperties>
</file>